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E1981E" w14:textId="2E7789E0" w:rsidR="00DC519D" w:rsidRPr="00DC519D" w:rsidRDefault="00DC519D">
      <w:pPr>
        <w:rPr>
          <w:b/>
          <w:bCs/>
        </w:rPr>
      </w:pPr>
      <w:r>
        <w:rPr>
          <w:b/>
          <w:bCs/>
        </w:rPr>
        <w:t xml:space="preserve">Supplementary table </w:t>
      </w:r>
      <w:r w:rsidR="009D52A7">
        <w:rPr>
          <w:b/>
          <w:bCs/>
        </w:rPr>
        <w:t>4</w:t>
      </w:r>
      <w:r>
        <w:rPr>
          <w:b/>
          <w:bCs/>
        </w:rPr>
        <w:t xml:space="preserve">. Structural variants identified in the pharmacogenes. </w:t>
      </w:r>
    </w:p>
    <w:tbl>
      <w:tblPr>
        <w:tblW w:w="9593" w:type="dxa"/>
        <w:tblInd w:w="-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418"/>
        <w:gridCol w:w="1345"/>
        <w:gridCol w:w="1183"/>
        <w:gridCol w:w="2170"/>
        <w:gridCol w:w="888"/>
        <w:gridCol w:w="888"/>
      </w:tblGrid>
      <w:tr w:rsidR="00A1004E" w:rsidRPr="00127CD9" w14:paraId="52BA3BD8" w14:textId="77777777" w:rsidTr="00A1004E">
        <w:trPr>
          <w:trHeight w:val="288"/>
        </w:trPr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034E4F6" w14:textId="629CE257" w:rsidR="00A1004E" w:rsidRPr="00F967E0" w:rsidRDefault="00A1004E" w:rsidP="007141CB">
            <w:pPr>
              <w:pStyle w:val="NoSpacing"/>
              <w:rPr>
                <w:b/>
                <w:bCs/>
                <w:lang w:val="en-US" w:eastAsia="nl-NL"/>
              </w:rPr>
            </w:pPr>
            <w:r w:rsidRPr="00F967E0">
              <w:rPr>
                <w:b/>
                <w:bCs/>
                <w:lang w:val="en-US" w:eastAsia="nl-NL"/>
              </w:rPr>
              <w:t>Benchmark agreement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5B347" w14:textId="5CC0EC44" w:rsidR="00A1004E" w:rsidRPr="00F967E0" w:rsidRDefault="00A1004E" w:rsidP="007141CB">
            <w:pPr>
              <w:pStyle w:val="NoSpacing"/>
              <w:rPr>
                <w:b/>
                <w:bCs/>
                <w:lang w:val="nl-NL" w:eastAsia="nl-NL"/>
              </w:rPr>
            </w:pPr>
            <w:proofErr w:type="spellStart"/>
            <w:r w:rsidRPr="00F967E0">
              <w:rPr>
                <w:b/>
                <w:bCs/>
                <w:lang w:val="nl-NL" w:eastAsia="nl-NL"/>
              </w:rPr>
              <w:t>Chromosome</w:t>
            </w:r>
            <w:proofErr w:type="spellEnd"/>
            <w:r w:rsidRPr="00F967E0">
              <w:rPr>
                <w:b/>
                <w:bCs/>
                <w:lang w:val="nl-NL" w:eastAsia="nl-NL"/>
              </w:rPr>
              <w:t xml:space="preserve"> </w:t>
            </w:r>
          </w:p>
        </w:tc>
        <w:tc>
          <w:tcPr>
            <w:tcW w:w="13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B98B7" w14:textId="77777777" w:rsidR="00A1004E" w:rsidRPr="00F967E0" w:rsidRDefault="00A1004E" w:rsidP="007141CB">
            <w:pPr>
              <w:pStyle w:val="NoSpacing"/>
              <w:rPr>
                <w:b/>
                <w:bCs/>
                <w:lang w:val="nl-NL" w:eastAsia="nl-NL"/>
              </w:rPr>
            </w:pPr>
            <w:proofErr w:type="spellStart"/>
            <w:r w:rsidRPr="00F967E0">
              <w:rPr>
                <w:b/>
                <w:bCs/>
                <w:lang w:val="nl-NL" w:eastAsia="nl-NL"/>
              </w:rPr>
              <w:t>position</w:t>
            </w:r>
            <w:proofErr w:type="spellEnd"/>
            <w:r w:rsidRPr="00F967E0">
              <w:rPr>
                <w:b/>
                <w:bCs/>
                <w:lang w:val="nl-NL" w:eastAsia="nl-NL"/>
              </w:rPr>
              <w:t xml:space="preserve"> (GRCh37)</w:t>
            </w:r>
          </w:p>
        </w:tc>
        <w:tc>
          <w:tcPr>
            <w:tcW w:w="11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8F29615" w14:textId="18A48AE5" w:rsidR="00A1004E" w:rsidRPr="00F967E0" w:rsidRDefault="00A1004E" w:rsidP="007141CB">
            <w:pPr>
              <w:pStyle w:val="NoSpacing"/>
              <w:rPr>
                <w:b/>
                <w:bCs/>
                <w:lang w:val="nl-NL" w:eastAsia="nl-NL"/>
              </w:rPr>
            </w:pPr>
            <w:r w:rsidRPr="00F967E0">
              <w:rPr>
                <w:b/>
                <w:bCs/>
                <w:lang w:val="nl-NL" w:eastAsia="nl-NL"/>
              </w:rPr>
              <w:t>Gene</w:t>
            </w:r>
          </w:p>
        </w:tc>
        <w:tc>
          <w:tcPr>
            <w:tcW w:w="21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E69DE" w14:textId="2374F548" w:rsidR="00A1004E" w:rsidRPr="00F967E0" w:rsidRDefault="00A1004E" w:rsidP="007141CB">
            <w:pPr>
              <w:pStyle w:val="NoSpacing"/>
              <w:rPr>
                <w:b/>
                <w:bCs/>
                <w:lang w:val="nl-NL" w:eastAsia="nl-NL"/>
              </w:rPr>
            </w:pPr>
            <w:r w:rsidRPr="00F967E0">
              <w:rPr>
                <w:b/>
                <w:bCs/>
                <w:lang w:val="nl-NL" w:eastAsia="nl-NL"/>
              </w:rPr>
              <w:t>ID</w:t>
            </w:r>
          </w:p>
        </w:tc>
        <w:tc>
          <w:tcPr>
            <w:tcW w:w="8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024C4" w14:textId="77777777" w:rsidR="00A1004E" w:rsidRPr="00F967E0" w:rsidRDefault="00A1004E" w:rsidP="007141CB">
            <w:pPr>
              <w:pStyle w:val="NoSpacing"/>
              <w:rPr>
                <w:b/>
                <w:bCs/>
                <w:lang w:val="nl-NL" w:eastAsia="nl-NL"/>
              </w:rPr>
            </w:pPr>
            <w:r w:rsidRPr="00F967E0">
              <w:rPr>
                <w:b/>
                <w:bCs/>
                <w:lang w:val="nl-NL" w:eastAsia="nl-NL"/>
              </w:rPr>
              <w:t>Type</w:t>
            </w:r>
          </w:p>
        </w:tc>
        <w:tc>
          <w:tcPr>
            <w:tcW w:w="8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F591B" w14:textId="77777777" w:rsidR="00A1004E" w:rsidRPr="00F967E0" w:rsidRDefault="00A1004E" w:rsidP="007141CB">
            <w:pPr>
              <w:pStyle w:val="NoSpacing"/>
              <w:rPr>
                <w:b/>
                <w:bCs/>
                <w:lang w:val="nl-NL" w:eastAsia="nl-NL"/>
              </w:rPr>
            </w:pPr>
            <w:proofErr w:type="spellStart"/>
            <w:r w:rsidRPr="00F967E0">
              <w:rPr>
                <w:b/>
                <w:bCs/>
                <w:lang w:val="nl-NL" w:eastAsia="nl-NL"/>
              </w:rPr>
              <w:t>Length</w:t>
            </w:r>
            <w:proofErr w:type="spellEnd"/>
          </w:p>
        </w:tc>
      </w:tr>
      <w:tr w:rsidR="00A1004E" w:rsidRPr="00127CD9" w14:paraId="0133A4EF" w14:textId="77777777" w:rsidTr="00A1004E">
        <w:trPr>
          <w:trHeight w:val="288"/>
        </w:trPr>
        <w:tc>
          <w:tcPr>
            <w:tcW w:w="1701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2239FE9F" w14:textId="3522E03B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 xml:space="preserve">True </w:t>
            </w:r>
            <w:proofErr w:type="spellStart"/>
            <w:r w:rsidRPr="00127CD9">
              <w:rPr>
                <w:lang w:val="nl-NL" w:eastAsia="nl-NL"/>
              </w:rPr>
              <w:t>positive</w:t>
            </w:r>
            <w:proofErr w:type="spellEnd"/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C1E8" w14:textId="38409FAA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1</w:t>
            </w:r>
          </w:p>
        </w:tc>
        <w:tc>
          <w:tcPr>
            <w:tcW w:w="13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C576" w14:textId="77777777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97717628</w:t>
            </w:r>
          </w:p>
        </w:tc>
        <w:tc>
          <w:tcPr>
            <w:tcW w:w="118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CAD0BD9" w14:textId="21A53628" w:rsidR="00A1004E" w:rsidRPr="00127CD9" w:rsidRDefault="00A1004E" w:rsidP="007141CB">
            <w:pPr>
              <w:pStyle w:val="NoSpacing"/>
              <w:rPr>
                <w:i/>
                <w:iCs/>
                <w:lang w:val="nl-NL" w:eastAsia="nl-NL"/>
              </w:rPr>
            </w:pPr>
            <w:r w:rsidRPr="00127CD9">
              <w:rPr>
                <w:i/>
                <w:iCs/>
                <w:lang w:val="nl-NL" w:eastAsia="nl-NL"/>
              </w:rPr>
              <w:t>DPYD</w:t>
            </w:r>
          </w:p>
        </w:tc>
        <w:tc>
          <w:tcPr>
            <w:tcW w:w="21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1416" w14:textId="6D74960B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pbsv.INS.1687</w:t>
            </w:r>
          </w:p>
        </w:tc>
        <w:tc>
          <w:tcPr>
            <w:tcW w:w="8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7020" w14:textId="77777777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INS</w:t>
            </w:r>
          </w:p>
        </w:tc>
        <w:tc>
          <w:tcPr>
            <w:tcW w:w="8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E5730" w14:textId="77777777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329</w:t>
            </w:r>
          </w:p>
        </w:tc>
      </w:tr>
      <w:tr w:rsidR="00A1004E" w:rsidRPr="00127CD9" w14:paraId="4AA8F976" w14:textId="77777777" w:rsidTr="00A1004E">
        <w:trPr>
          <w:trHeight w:val="288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1941E2FE" w14:textId="77777777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05CB" w14:textId="25E9E6A4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A1397" w14:textId="77777777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16952339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3F2DF131" w14:textId="68966355" w:rsidR="00A1004E" w:rsidRPr="00127CD9" w:rsidRDefault="00A1004E" w:rsidP="007141CB">
            <w:pPr>
              <w:pStyle w:val="NoSpacing"/>
              <w:rPr>
                <w:i/>
                <w:iCs/>
                <w:lang w:val="nl-NL" w:eastAsia="nl-NL"/>
              </w:rPr>
            </w:pPr>
            <w:r w:rsidRPr="00127CD9">
              <w:rPr>
                <w:i/>
                <w:iCs/>
                <w:lang w:val="nl-NL" w:eastAsia="nl-NL"/>
              </w:rPr>
              <w:t>F5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5AD6" w14:textId="05AC5462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pbsv.INS.240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B72C" w14:textId="77777777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I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D2AC" w14:textId="77777777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96</w:t>
            </w:r>
          </w:p>
        </w:tc>
      </w:tr>
      <w:tr w:rsidR="00A1004E" w:rsidRPr="00127CD9" w14:paraId="06D635E8" w14:textId="77777777" w:rsidTr="00A1004E">
        <w:trPr>
          <w:trHeight w:val="288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1F6B1A88" w14:textId="77777777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700B4" w14:textId="0FADF3B5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D541" w14:textId="77777777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15108642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478696D1" w14:textId="258E9B2B" w:rsidR="00A1004E" w:rsidRPr="00127CD9" w:rsidRDefault="00A1004E" w:rsidP="007141CB">
            <w:pPr>
              <w:pStyle w:val="NoSpacing"/>
              <w:rPr>
                <w:i/>
                <w:iCs/>
                <w:lang w:val="nl-NL" w:eastAsia="nl-NL"/>
              </w:rPr>
            </w:pPr>
            <w:r w:rsidRPr="00127CD9">
              <w:rPr>
                <w:i/>
                <w:iCs/>
                <w:lang w:val="nl-NL" w:eastAsia="nl-NL"/>
              </w:rPr>
              <w:t>P2RY12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EC9E" w14:textId="608ACA7A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pbsv.DEL.973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203E" w14:textId="77777777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DEL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E939" w14:textId="77777777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65</w:t>
            </w:r>
          </w:p>
        </w:tc>
      </w:tr>
      <w:tr w:rsidR="00A1004E" w:rsidRPr="00127CD9" w14:paraId="2C9A5544" w14:textId="77777777" w:rsidTr="00A1004E">
        <w:trPr>
          <w:trHeight w:val="288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05685BC4" w14:textId="77777777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C50B" w14:textId="6AE59A96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26F1" w14:textId="77777777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6995984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781894D6" w14:textId="35D745A3" w:rsidR="00A1004E" w:rsidRPr="00127CD9" w:rsidRDefault="00A1004E" w:rsidP="007141CB">
            <w:pPr>
              <w:pStyle w:val="NoSpacing"/>
              <w:rPr>
                <w:i/>
                <w:iCs/>
                <w:lang w:val="nl-NL" w:eastAsia="nl-NL"/>
              </w:rPr>
            </w:pPr>
            <w:r w:rsidRPr="00127CD9">
              <w:rPr>
                <w:i/>
                <w:iCs/>
                <w:lang w:val="nl-NL" w:eastAsia="nl-NL"/>
              </w:rPr>
              <w:t>UGT2B7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AD44" w14:textId="1154AA5E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pbsv.DEL.1194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C8A5" w14:textId="77777777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DEL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2B98" w14:textId="77777777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324</w:t>
            </w:r>
          </w:p>
        </w:tc>
      </w:tr>
      <w:tr w:rsidR="00A1004E" w:rsidRPr="00127CD9" w14:paraId="26AAE56C" w14:textId="77777777" w:rsidTr="00A1004E">
        <w:trPr>
          <w:trHeight w:val="288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65B8B336" w14:textId="77777777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5CC86" w14:textId="0F9517A4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FAB6" w14:textId="77777777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8903766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08642E21" w14:textId="0786BBB4" w:rsidR="00A1004E" w:rsidRPr="00127CD9" w:rsidRDefault="00A1004E" w:rsidP="007141CB">
            <w:pPr>
              <w:pStyle w:val="NoSpacing"/>
              <w:rPr>
                <w:i/>
                <w:iCs/>
                <w:lang w:val="nl-NL" w:eastAsia="nl-NL"/>
              </w:rPr>
            </w:pPr>
            <w:r w:rsidRPr="00127CD9">
              <w:rPr>
                <w:i/>
                <w:iCs/>
                <w:lang w:val="nl-NL" w:eastAsia="nl-NL"/>
              </w:rPr>
              <w:t>ABCG2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DD46" w14:textId="6212DAE3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pbsv.DEL.1223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6B95E" w14:textId="77777777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DEL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23D6A" w14:textId="77777777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336</w:t>
            </w:r>
          </w:p>
        </w:tc>
      </w:tr>
      <w:tr w:rsidR="00A1004E" w:rsidRPr="00127CD9" w14:paraId="5B2D7E17" w14:textId="77777777" w:rsidTr="00A1004E">
        <w:trPr>
          <w:trHeight w:val="288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56DED8D4" w14:textId="77777777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38E1" w14:textId="79C00724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BEA5" w14:textId="77777777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16054658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6E199099" w14:textId="24BBE792" w:rsidR="00A1004E" w:rsidRPr="00127CD9" w:rsidRDefault="00A1004E" w:rsidP="007141CB">
            <w:pPr>
              <w:pStyle w:val="NoSpacing"/>
              <w:rPr>
                <w:i/>
                <w:iCs/>
                <w:lang w:val="nl-NL" w:eastAsia="nl-NL"/>
              </w:rPr>
            </w:pPr>
            <w:r w:rsidRPr="00127CD9">
              <w:rPr>
                <w:i/>
                <w:iCs/>
                <w:lang w:val="nl-NL" w:eastAsia="nl-NL"/>
              </w:rPr>
              <w:t>SLC22A1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8E8A" w14:textId="064A5E8A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pbsv.INS.1945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132BB" w14:textId="77777777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I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E74E" w14:textId="77777777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82</w:t>
            </w:r>
          </w:p>
        </w:tc>
      </w:tr>
      <w:tr w:rsidR="00A1004E" w:rsidRPr="00127CD9" w14:paraId="0CE3823E" w14:textId="77777777" w:rsidTr="00A1004E">
        <w:trPr>
          <w:trHeight w:val="288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7BEAA55E" w14:textId="77777777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B21C7" w14:textId="3E311475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BEF1" w14:textId="77777777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16064012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0B63D564" w14:textId="0855C606" w:rsidR="00A1004E" w:rsidRPr="00127CD9" w:rsidRDefault="00A1004E" w:rsidP="007141CB">
            <w:pPr>
              <w:pStyle w:val="NoSpacing"/>
              <w:rPr>
                <w:i/>
                <w:iCs/>
                <w:lang w:val="nl-NL" w:eastAsia="nl-NL"/>
              </w:rPr>
            </w:pPr>
            <w:r w:rsidRPr="00127CD9">
              <w:rPr>
                <w:i/>
                <w:iCs/>
                <w:lang w:val="nl-NL" w:eastAsia="nl-NL"/>
              </w:rPr>
              <w:t>SLC22A2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C98A" w14:textId="65CD2DD3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pbsv.INS.1945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907E" w14:textId="77777777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I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180D" w14:textId="77777777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3402</w:t>
            </w:r>
            <w:bookmarkStart w:id="0" w:name="_GoBack"/>
            <w:bookmarkEnd w:id="0"/>
          </w:p>
        </w:tc>
      </w:tr>
      <w:tr w:rsidR="00A1004E" w:rsidRPr="00127CD9" w14:paraId="010CB586" w14:textId="77777777" w:rsidTr="00A1004E">
        <w:trPr>
          <w:trHeight w:val="288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17F4BF77" w14:textId="77777777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3DFF" w14:textId="73D6F152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1F53" w14:textId="77777777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16065652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222D911F" w14:textId="627358D0" w:rsidR="00A1004E" w:rsidRPr="00127CD9" w:rsidRDefault="00A1004E" w:rsidP="007141CB">
            <w:pPr>
              <w:pStyle w:val="NoSpacing"/>
              <w:rPr>
                <w:i/>
                <w:iCs/>
                <w:lang w:val="nl-NL" w:eastAsia="nl-NL"/>
              </w:rPr>
            </w:pPr>
            <w:r w:rsidRPr="00127CD9">
              <w:rPr>
                <w:i/>
                <w:iCs/>
                <w:lang w:val="nl-NL" w:eastAsia="nl-NL"/>
              </w:rPr>
              <w:t>SCL22A2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9C20" w14:textId="0FFE19B9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pbsv.INS.1945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F63D2" w14:textId="77777777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I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5438" w14:textId="77777777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351</w:t>
            </w:r>
          </w:p>
        </w:tc>
      </w:tr>
      <w:tr w:rsidR="00A1004E" w:rsidRPr="00127CD9" w14:paraId="322C43C2" w14:textId="77777777" w:rsidTr="00A1004E">
        <w:trPr>
          <w:trHeight w:val="288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02F1DE83" w14:textId="77777777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C8C9A" w14:textId="236208A1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CF42" w14:textId="77777777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170947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2D87C7C1" w14:textId="5E4C78B9" w:rsidR="00A1004E" w:rsidRPr="00127CD9" w:rsidRDefault="00A1004E" w:rsidP="007141CB">
            <w:pPr>
              <w:pStyle w:val="NoSpacing"/>
              <w:rPr>
                <w:i/>
                <w:iCs/>
                <w:lang w:val="nl-NL" w:eastAsia="nl-NL"/>
              </w:rPr>
            </w:pPr>
            <w:r w:rsidRPr="00127CD9">
              <w:rPr>
                <w:i/>
                <w:iCs/>
                <w:lang w:val="nl-NL" w:eastAsia="nl-NL"/>
              </w:rPr>
              <w:t>AHR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DD7B6" w14:textId="49250D9B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pbsv.INS.2036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95EED" w14:textId="77777777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I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5C9A" w14:textId="77777777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485</w:t>
            </w:r>
          </w:p>
        </w:tc>
      </w:tr>
      <w:tr w:rsidR="00A1004E" w:rsidRPr="00127CD9" w14:paraId="12B36F78" w14:textId="77777777" w:rsidTr="00A1004E">
        <w:trPr>
          <w:trHeight w:val="288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427C2C68" w14:textId="77777777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2BB6" w14:textId="13F1E8C9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9D4D6" w14:textId="77777777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9927326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2175E596" w14:textId="17412126" w:rsidR="00A1004E" w:rsidRPr="00127CD9" w:rsidRDefault="00A1004E" w:rsidP="007141CB">
            <w:pPr>
              <w:pStyle w:val="NoSpacing"/>
              <w:rPr>
                <w:i/>
                <w:iCs/>
                <w:lang w:val="nl-NL" w:eastAsia="nl-NL"/>
              </w:rPr>
            </w:pPr>
            <w:r w:rsidRPr="00127CD9">
              <w:rPr>
                <w:i/>
                <w:iCs/>
                <w:lang w:val="nl-NL" w:eastAsia="nl-NL"/>
              </w:rPr>
              <w:t>CYP3A5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E8EA" w14:textId="4D0705CA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pbsv.INS.2167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2450" w14:textId="77777777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I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D998" w14:textId="77777777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185</w:t>
            </w:r>
          </w:p>
        </w:tc>
      </w:tr>
      <w:tr w:rsidR="00A1004E" w:rsidRPr="00127CD9" w14:paraId="49EEB21E" w14:textId="77777777" w:rsidTr="00A1004E">
        <w:trPr>
          <w:trHeight w:val="288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5FC571C1" w14:textId="77777777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FA81" w14:textId="30C063E7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EB45" w14:textId="77777777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7554296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5A408227" w14:textId="785CED28" w:rsidR="00A1004E" w:rsidRPr="00127CD9" w:rsidRDefault="00A1004E" w:rsidP="007141CB">
            <w:pPr>
              <w:pStyle w:val="NoSpacing"/>
              <w:rPr>
                <w:i/>
                <w:iCs/>
                <w:lang w:val="nl-NL" w:eastAsia="nl-NL"/>
              </w:rPr>
            </w:pPr>
            <w:r w:rsidRPr="00127CD9">
              <w:rPr>
                <w:i/>
                <w:iCs/>
                <w:lang w:val="nl-NL" w:eastAsia="nl-NL"/>
              </w:rPr>
              <w:t>ALDH1A1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B00D" w14:textId="42F55EBE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pbsv.INS.2615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DB17A" w14:textId="77777777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I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4520" w14:textId="77777777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349</w:t>
            </w:r>
          </w:p>
        </w:tc>
      </w:tr>
      <w:tr w:rsidR="00A1004E" w:rsidRPr="00127CD9" w14:paraId="1585E0C8" w14:textId="77777777" w:rsidTr="00A1004E">
        <w:trPr>
          <w:trHeight w:val="288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725C48D1" w14:textId="77777777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40C67" w14:textId="34A9D4FA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ADA7" w14:textId="77777777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7566951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33ACE5D6" w14:textId="6E19EB07" w:rsidR="00A1004E" w:rsidRPr="00127CD9" w:rsidRDefault="00A1004E" w:rsidP="007141CB">
            <w:pPr>
              <w:pStyle w:val="NoSpacing"/>
              <w:rPr>
                <w:i/>
                <w:iCs/>
                <w:lang w:val="nl-NL" w:eastAsia="nl-NL"/>
              </w:rPr>
            </w:pPr>
            <w:r w:rsidRPr="00127CD9">
              <w:rPr>
                <w:i/>
                <w:iCs/>
                <w:lang w:val="nl-NL" w:eastAsia="nl-NL"/>
              </w:rPr>
              <w:t>ALDH1A1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9829" w14:textId="77CDF7EB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pbsv.DEL.2614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5B73" w14:textId="77777777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DEL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1CAC" w14:textId="77777777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279</w:t>
            </w:r>
          </w:p>
        </w:tc>
      </w:tr>
      <w:tr w:rsidR="00A1004E" w:rsidRPr="00127CD9" w14:paraId="08275686" w14:textId="77777777" w:rsidTr="00A1004E">
        <w:trPr>
          <w:trHeight w:val="288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32756FD7" w14:textId="77777777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1A85" w14:textId="59627D80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1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F2D32" w14:textId="77777777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9680961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37A317C0" w14:textId="52482D85" w:rsidR="00A1004E" w:rsidRPr="00127CD9" w:rsidRDefault="00A1004E" w:rsidP="007141CB">
            <w:pPr>
              <w:pStyle w:val="NoSpacing"/>
              <w:rPr>
                <w:i/>
                <w:iCs/>
                <w:lang w:val="nl-NL" w:eastAsia="nl-NL"/>
              </w:rPr>
            </w:pPr>
            <w:r w:rsidRPr="00127CD9">
              <w:rPr>
                <w:i/>
                <w:iCs/>
                <w:lang w:val="nl-NL" w:eastAsia="nl-NL"/>
              </w:rPr>
              <w:t>CYP2C8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59894" w14:textId="0AFA1923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pbsv.DEL.2909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2F33" w14:textId="77777777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DEL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6B4E" w14:textId="77777777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89</w:t>
            </w:r>
          </w:p>
        </w:tc>
      </w:tr>
      <w:tr w:rsidR="00A1004E" w:rsidRPr="00127CD9" w14:paraId="34996112" w14:textId="77777777" w:rsidTr="00A1004E">
        <w:trPr>
          <w:trHeight w:val="288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4E207F5E" w14:textId="77777777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F538" w14:textId="5E506ADD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1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5B6E" w14:textId="77777777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10158773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667CC92E" w14:textId="2C46D7B9" w:rsidR="00A1004E" w:rsidRPr="00127CD9" w:rsidRDefault="00A1004E" w:rsidP="007141CB">
            <w:pPr>
              <w:pStyle w:val="NoSpacing"/>
              <w:rPr>
                <w:i/>
                <w:iCs/>
                <w:lang w:val="nl-NL" w:eastAsia="nl-NL"/>
              </w:rPr>
            </w:pPr>
            <w:r w:rsidRPr="00127CD9">
              <w:rPr>
                <w:i/>
                <w:iCs/>
                <w:lang w:val="nl-NL" w:eastAsia="nl-NL"/>
              </w:rPr>
              <w:t>ABCC2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A6EFD" w14:textId="06D2F7E5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pbsv.INS.2915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CCA2" w14:textId="77777777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I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2BD5" w14:textId="77777777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218</w:t>
            </w:r>
          </w:p>
        </w:tc>
      </w:tr>
      <w:tr w:rsidR="00A1004E" w:rsidRPr="00127CD9" w14:paraId="73381B6D" w14:textId="77777777" w:rsidTr="00A1004E">
        <w:trPr>
          <w:trHeight w:val="288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0C9F0459" w14:textId="77777777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CF72" w14:textId="4FC3263E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1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3570" w14:textId="77777777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4833464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73CBD13F" w14:textId="39193810" w:rsidR="00A1004E" w:rsidRPr="00127CD9" w:rsidRDefault="00A1004E" w:rsidP="007141CB">
            <w:pPr>
              <w:pStyle w:val="NoSpacing"/>
              <w:rPr>
                <w:i/>
                <w:iCs/>
                <w:lang w:val="nl-NL" w:eastAsia="nl-NL"/>
              </w:rPr>
            </w:pPr>
            <w:r w:rsidRPr="00127CD9">
              <w:rPr>
                <w:i/>
                <w:iCs/>
                <w:lang w:val="nl-NL" w:eastAsia="nl-NL"/>
              </w:rPr>
              <w:t>VDR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C840" w14:textId="5C3EE45E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pbsv.INS.3311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32CB" w14:textId="77777777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I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4CAC" w14:textId="77777777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391</w:t>
            </w:r>
          </w:p>
        </w:tc>
      </w:tr>
      <w:tr w:rsidR="00A1004E" w:rsidRPr="00127CD9" w14:paraId="0E818FCA" w14:textId="77777777" w:rsidTr="00A1004E">
        <w:trPr>
          <w:trHeight w:val="288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1DF5C6A8" w14:textId="77777777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12699" w14:textId="4B768C6B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1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9B1D" w14:textId="77777777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1599327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19F56E3E" w14:textId="1A4DA315" w:rsidR="00A1004E" w:rsidRPr="00127CD9" w:rsidRDefault="00A1004E" w:rsidP="007141CB">
            <w:pPr>
              <w:pStyle w:val="NoSpacing"/>
              <w:rPr>
                <w:i/>
                <w:iCs/>
                <w:lang w:val="nl-NL" w:eastAsia="nl-NL"/>
              </w:rPr>
            </w:pPr>
            <w:r w:rsidRPr="00127CD9">
              <w:rPr>
                <w:i/>
                <w:iCs/>
                <w:lang w:val="nl-NL" w:eastAsia="nl-NL"/>
              </w:rPr>
              <w:t>CYP4F2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9813" w14:textId="6D275BB0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pbsv.DEL.4475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0A5C" w14:textId="77777777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DEL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25632" w14:textId="77777777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118</w:t>
            </w:r>
          </w:p>
        </w:tc>
      </w:tr>
      <w:tr w:rsidR="00A1004E" w:rsidRPr="00127CD9" w14:paraId="33263186" w14:textId="77777777" w:rsidTr="00A1004E">
        <w:trPr>
          <w:trHeight w:val="288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4A85802F" w14:textId="77777777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E0C6" w14:textId="78D2D014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1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BBBD" w14:textId="77777777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3903209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5F284D52" w14:textId="57E247DA" w:rsidR="00A1004E" w:rsidRPr="00127CD9" w:rsidRDefault="00A1004E" w:rsidP="007141CB">
            <w:pPr>
              <w:pStyle w:val="NoSpacing"/>
              <w:rPr>
                <w:i/>
                <w:iCs/>
                <w:lang w:val="nl-NL" w:eastAsia="nl-NL"/>
              </w:rPr>
            </w:pPr>
            <w:r w:rsidRPr="00127CD9">
              <w:rPr>
                <w:i/>
                <w:iCs/>
                <w:lang w:val="nl-NL" w:eastAsia="nl-NL"/>
              </w:rPr>
              <w:t>RYR1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F0C9" w14:textId="77930B60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pbsv.INS.4519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58E3" w14:textId="77777777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I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DEB2" w14:textId="77777777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135</w:t>
            </w:r>
          </w:p>
        </w:tc>
      </w:tr>
      <w:tr w:rsidR="00A1004E" w:rsidRPr="00127CD9" w14:paraId="50297B31" w14:textId="77777777" w:rsidTr="00A1004E">
        <w:trPr>
          <w:trHeight w:val="288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760C4844" w14:textId="77777777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B9DE" w14:textId="7E935AB8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1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71D5" w14:textId="77777777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3903738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1BB37E9B" w14:textId="7C8B70EF" w:rsidR="00A1004E" w:rsidRPr="00127CD9" w:rsidRDefault="00A1004E" w:rsidP="007141CB">
            <w:pPr>
              <w:pStyle w:val="NoSpacing"/>
              <w:rPr>
                <w:i/>
                <w:iCs/>
                <w:lang w:val="nl-NL" w:eastAsia="nl-NL"/>
              </w:rPr>
            </w:pPr>
            <w:r w:rsidRPr="00127CD9">
              <w:rPr>
                <w:i/>
                <w:iCs/>
                <w:lang w:val="nl-NL" w:eastAsia="nl-NL"/>
              </w:rPr>
              <w:t>RYR1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DFB5" w14:textId="282B2EEA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pbsv.INS.452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E8BC" w14:textId="77777777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I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672A" w14:textId="77777777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914</w:t>
            </w:r>
          </w:p>
        </w:tc>
      </w:tr>
      <w:tr w:rsidR="00A1004E" w:rsidRPr="00127CD9" w14:paraId="6A55FFAB" w14:textId="77777777" w:rsidTr="00A1004E">
        <w:trPr>
          <w:trHeight w:val="288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5A3E2869" w14:textId="77777777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E4D6" w14:textId="503D499F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1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BE02" w14:textId="77777777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3904496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16D20439" w14:textId="49DB7A1C" w:rsidR="00A1004E" w:rsidRPr="00127CD9" w:rsidRDefault="00A1004E" w:rsidP="007141CB">
            <w:pPr>
              <w:pStyle w:val="NoSpacing"/>
              <w:rPr>
                <w:i/>
                <w:iCs/>
                <w:lang w:val="nl-NL" w:eastAsia="nl-NL"/>
              </w:rPr>
            </w:pPr>
            <w:r w:rsidRPr="00127CD9">
              <w:rPr>
                <w:i/>
                <w:iCs/>
                <w:lang w:val="nl-NL" w:eastAsia="nl-NL"/>
              </w:rPr>
              <w:t>RYR1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2B84" w14:textId="500CD19B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pbsv.INS.4520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4A28" w14:textId="77777777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I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CD40" w14:textId="77777777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889</w:t>
            </w:r>
          </w:p>
        </w:tc>
      </w:tr>
      <w:tr w:rsidR="00A1004E" w:rsidRPr="00127CD9" w14:paraId="42EA6EF7" w14:textId="77777777" w:rsidTr="00A1004E">
        <w:trPr>
          <w:trHeight w:val="288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4983B8A8" w14:textId="77777777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20DC" w14:textId="1DA12135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2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5450" w14:textId="77777777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4695112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0E31773B" w14:textId="312C3677" w:rsidR="00A1004E" w:rsidRPr="00127CD9" w:rsidRDefault="00A1004E" w:rsidP="007141CB">
            <w:pPr>
              <w:pStyle w:val="NoSpacing"/>
              <w:rPr>
                <w:i/>
                <w:iCs/>
                <w:lang w:val="nl-NL" w:eastAsia="nl-NL"/>
              </w:rPr>
            </w:pPr>
            <w:r w:rsidRPr="00127CD9">
              <w:rPr>
                <w:i/>
                <w:iCs/>
                <w:lang w:val="nl-NL" w:eastAsia="nl-NL"/>
              </w:rPr>
              <w:t>SLC19A1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6A57" w14:textId="11F8BB2D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pbsv.INS.4796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5555" w14:textId="77777777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I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493E4" w14:textId="77777777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660</w:t>
            </w:r>
          </w:p>
        </w:tc>
      </w:tr>
      <w:tr w:rsidR="00A1004E" w:rsidRPr="00127CD9" w14:paraId="079A82BF" w14:textId="77777777" w:rsidTr="00A1004E">
        <w:trPr>
          <w:trHeight w:val="288"/>
        </w:trPr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E452A3D" w14:textId="77777777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FCB1A" w14:textId="5D4FED08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2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F8854" w14:textId="77777777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1994732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C006DA" w14:textId="0A70C3FA" w:rsidR="00A1004E" w:rsidRPr="00127CD9" w:rsidRDefault="00A1004E" w:rsidP="007141CB">
            <w:pPr>
              <w:pStyle w:val="NoSpacing"/>
              <w:rPr>
                <w:i/>
                <w:iCs/>
                <w:lang w:val="nl-NL" w:eastAsia="nl-NL"/>
              </w:rPr>
            </w:pPr>
            <w:r w:rsidRPr="00127CD9">
              <w:rPr>
                <w:i/>
                <w:iCs/>
                <w:lang w:val="nl-NL" w:eastAsia="nl-NL"/>
              </w:rPr>
              <w:t>COMT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DB6DD" w14:textId="1AB7C9A9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pbsv.DEL.4814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D068B" w14:textId="77777777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DEL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0B633" w14:textId="77777777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67</w:t>
            </w:r>
          </w:p>
        </w:tc>
      </w:tr>
      <w:tr w:rsidR="00A1004E" w:rsidRPr="00127CD9" w14:paraId="2D54ED60" w14:textId="77777777" w:rsidTr="00A1004E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F3D588" w14:textId="1DCAD733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proofErr w:type="spellStart"/>
            <w:r w:rsidRPr="00127CD9">
              <w:rPr>
                <w:lang w:val="nl-NL" w:eastAsia="nl-NL"/>
              </w:rPr>
              <w:t>False</w:t>
            </w:r>
            <w:proofErr w:type="spellEnd"/>
            <w:r w:rsidRPr="00127CD9">
              <w:rPr>
                <w:lang w:val="nl-NL" w:eastAsia="nl-NL"/>
              </w:rPr>
              <w:t xml:space="preserve"> </w:t>
            </w:r>
            <w:proofErr w:type="spellStart"/>
            <w:r w:rsidRPr="00127CD9">
              <w:rPr>
                <w:lang w:val="nl-NL" w:eastAsia="nl-NL"/>
              </w:rPr>
              <w:t>positive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539653" w14:textId="57C300EB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19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BAD8C6" w14:textId="4C39E6CF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39031163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54CB4B" w14:textId="12A43E7E" w:rsidR="00A1004E" w:rsidRPr="00127CD9" w:rsidRDefault="00A1004E" w:rsidP="007141CB">
            <w:pPr>
              <w:pStyle w:val="NoSpacing"/>
              <w:rPr>
                <w:i/>
                <w:iCs/>
                <w:lang w:val="nl-NL" w:eastAsia="nl-NL"/>
              </w:rPr>
            </w:pPr>
            <w:r w:rsidRPr="00127CD9">
              <w:rPr>
                <w:i/>
                <w:iCs/>
                <w:lang w:val="nl-NL" w:eastAsia="nl-NL"/>
              </w:rPr>
              <w:t>RYR1</w:t>
            </w:r>
          </w:p>
        </w:tc>
        <w:tc>
          <w:tcPr>
            <w:tcW w:w="2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1B0FF9" w14:textId="3CD3A459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pbsv.DEL.45187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40C0F7" w14:textId="6D082D04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DEL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3780CC" w14:textId="2801505B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58</w:t>
            </w:r>
          </w:p>
        </w:tc>
      </w:tr>
      <w:tr w:rsidR="00A1004E" w:rsidRPr="00127CD9" w14:paraId="129863BB" w14:textId="77777777" w:rsidTr="00A1004E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C22F3A" w14:textId="2287CB95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proofErr w:type="spellStart"/>
            <w:r w:rsidRPr="00127CD9">
              <w:rPr>
                <w:lang w:val="nl-NL" w:eastAsia="nl-NL"/>
              </w:rPr>
              <w:t>False</w:t>
            </w:r>
            <w:proofErr w:type="spellEnd"/>
            <w:r w:rsidRPr="00127CD9">
              <w:rPr>
                <w:lang w:val="nl-NL" w:eastAsia="nl-NL"/>
              </w:rPr>
              <w:t xml:space="preserve"> </w:t>
            </w:r>
            <w:proofErr w:type="spellStart"/>
            <w:r w:rsidRPr="00127CD9">
              <w:rPr>
                <w:lang w:val="nl-NL" w:eastAsia="nl-NL"/>
              </w:rPr>
              <w:t>negative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A9151" w14:textId="2942F921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3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5DB0A" w14:textId="2E43EB8F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38626083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2C5B08" w14:textId="1021DD7C" w:rsidR="00A1004E" w:rsidRPr="00127CD9" w:rsidRDefault="00A1004E" w:rsidP="007141CB">
            <w:pPr>
              <w:pStyle w:val="NoSpacing"/>
              <w:rPr>
                <w:i/>
                <w:iCs/>
                <w:lang w:val="nl-NL" w:eastAsia="nl-NL"/>
              </w:rPr>
            </w:pPr>
            <w:r w:rsidRPr="00127CD9">
              <w:rPr>
                <w:i/>
                <w:iCs/>
                <w:lang w:val="nl-NL" w:eastAsia="nl-NL"/>
              </w:rPr>
              <w:t>SCN5A</w:t>
            </w:r>
          </w:p>
        </w:tc>
        <w:tc>
          <w:tcPr>
            <w:tcW w:w="2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11055" w14:textId="3607B15F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HG2_PB_pbsv_3189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C76E7" w14:textId="0A68C513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INS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A5696" w14:textId="10F61605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6312</w:t>
            </w:r>
          </w:p>
        </w:tc>
      </w:tr>
      <w:tr w:rsidR="00A1004E" w:rsidRPr="00127CD9" w14:paraId="39BEDABD" w14:textId="77777777" w:rsidTr="00A1004E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2CF0504" w14:textId="77777777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B002738" w14:textId="69DA67A3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4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FED7518" w14:textId="05E09993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89092659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A616AD" w14:textId="2CF04867" w:rsidR="00A1004E" w:rsidRPr="00127CD9" w:rsidRDefault="00A1004E" w:rsidP="007141CB">
            <w:pPr>
              <w:pStyle w:val="NoSpacing"/>
              <w:rPr>
                <w:i/>
                <w:iCs/>
                <w:lang w:val="nl-NL" w:eastAsia="nl-NL"/>
              </w:rPr>
            </w:pPr>
            <w:r w:rsidRPr="00127CD9">
              <w:rPr>
                <w:i/>
                <w:iCs/>
                <w:lang w:val="nl-NL" w:eastAsia="nl-NL"/>
              </w:rPr>
              <w:t>ABCG2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3B20D2F" w14:textId="20AD33B9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HG4_PB_HySA_702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0B09A64" w14:textId="4ACD407B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INS</w:t>
            </w:r>
          </w:p>
        </w:tc>
        <w:tc>
          <w:tcPr>
            <w:tcW w:w="8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21FD1C3" w14:textId="5A0AF2A4" w:rsidR="00A1004E" w:rsidRPr="00127CD9" w:rsidRDefault="00A1004E" w:rsidP="007141CB">
            <w:pPr>
              <w:pStyle w:val="NoSpacing"/>
              <w:rPr>
                <w:lang w:val="nl-NL" w:eastAsia="nl-NL"/>
              </w:rPr>
            </w:pPr>
            <w:r w:rsidRPr="00127CD9">
              <w:rPr>
                <w:lang w:val="nl-NL" w:eastAsia="nl-NL"/>
              </w:rPr>
              <w:t>4779</w:t>
            </w:r>
          </w:p>
        </w:tc>
      </w:tr>
    </w:tbl>
    <w:p w14:paraId="4D96800D" w14:textId="77777777" w:rsidR="00B31F75" w:rsidRPr="007141CB" w:rsidRDefault="00B31F75" w:rsidP="007141CB"/>
    <w:sectPr w:rsidR="00B31F75" w:rsidRPr="007141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1CB"/>
    <w:rsid w:val="00013A26"/>
    <w:rsid w:val="00127CD9"/>
    <w:rsid w:val="003D722A"/>
    <w:rsid w:val="00496092"/>
    <w:rsid w:val="004F2CDB"/>
    <w:rsid w:val="005F43A6"/>
    <w:rsid w:val="007141CB"/>
    <w:rsid w:val="00734EB7"/>
    <w:rsid w:val="00793794"/>
    <w:rsid w:val="00814D7B"/>
    <w:rsid w:val="009610A6"/>
    <w:rsid w:val="009D52A7"/>
    <w:rsid w:val="00A1004E"/>
    <w:rsid w:val="00B072EB"/>
    <w:rsid w:val="00B31F75"/>
    <w:rsid w:val="00B535BF"/>
    <w:rsid w:val="00BA2254"/>
    <w:rsid w:val="00C002E5"/>
    <w:rsid w:val="00DC519D"/>
    <w:rsid w:val="00F967E0"/>
    <w:rsid w:val="00FF6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771ED9"/>
  <w15:chartTrackingRefBased/>
  <w15:docId w15:val="{81E376E5-E77E-41EF-B705-37D9FBAFB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B072EB"/>
    <w:pPr>
      <w:spacing w:after="240" w:line="240" w:lineRule="auto"/>
      <w:ind w:firstLine="360"/>
    </w:pPr>
    <w:rPr>
      <w:rFonts w:ascii="Calibri" w:eastAsiaTheme="minorEastAsia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072EB"/>
    <w:rPr>
      <w:rFonts w:ascii="Calibri" w:eastAsiaTheme="minorEastAsia" w:hAnsi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B072EB"/>
    <w:pPr>
      <w:spacing w:after="0" w:line="480" w:lineRule="auto"/>
      <w:ind w:firstLine="360"/>
      <w:jc w:val="center"/>
    </w:pPr>
    <w:rPr>
      <w:rFonts w:ascii="Calibri" w:eastAsiaTheme="minorEastAsia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72EB"/>
    <w:rPr>
      <w:rFonts w:ascii="Calibri" w:eastAsiaTheme="minorEastAsia" w:hAnsi="Calibri"/>
      <w:noProof/>
      <w:lang w:val="en-US"/>
    </w:rPr>
  </w:style>
  <w:style w:type="paragraph" w:styleId="NoSpacing">
    <w:name w:val="No Spacing"/>
    <w:uiPriority w:val="1"/>
    <w:qFormat/>
    <w:rsid w:val="007141CB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F2C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2CD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F43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43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43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43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43A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410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0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06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9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87</Words>
  <Characters>102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M. van der (KFT)</dc:creator>
  <cp:keywords/>
  <dc:description/>
  <cp:lastModifiedBy>Lee, M. van der (KFT)</cp:lastModifiedBy>
  <cp:revision>8</cp:revision>
  <dcterms:created xsi:type="dcterms:W3CDTF">2021-02-21T11:48:00Z</dcterms:created>
  <dcterms:modified xsi:type="dcterms:W3CDTF">2021-03-08T15:25:00Z</dcterms:modified>
</cp:coreProperties>
</file>